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234EF" w14:textId="1D5CFA50" w:rsidR="006963A8" w:rsidRPr="00243F32" w:rsidRDefault="006963A8" w:rsidP="006963A8">
      <w:pPr>
        <w:tabs>
          <w:tab w:val="left" w:pos="2305"/>
        </w:tabs>
        <w:spacing w:line="360" w:lineRule="auto"/>
        <w:ind w:firstLineChars="200" w:firstLine="420"/>
        <w:rPr>
          <w:rFonts w:ascii="Times New Roman" w:hAnsi="Times New Roman" w:cs="Times New Roman"/>
          <w:b/>
          <w:bCs/>
        </w:rPr>
      </w:pPr>
      <w:r w:rsidRPr="00243F32">
        <w:rPr>
          <w:rFonts w:ascii="Times New Roman" w:hAnsi="Times New Roman" w:cs="Times New Roman"/>
          <w:b/>
          <w:bCs/>
        </w:rPr>
        <w:t xml:space="preserve">Table </w:t>
      </w:r>
      <w:r w:rsidR="007171EC">
        <w:rPr>
          <w:rFonts w:ascii="Times New Roman" w:hAnsi="Times New Roman" w:cs="Times New Roman"/>
          <w:b/>
          <w:bCs/>
        </w:rPr>
        <w:t>S2</w:t>
      </w:r>
      <w:r w:rsidRPr="00243F32">
        <w:rPr>
          <w:rFonts w:ascii="Times New Roman" w:hAnsi="Times New Roman" w:cs="Times New Roman"/>
          <w:b/>
          <w:bCs/>
        </w:rPr>
        <w:t xml:space="preserve"> </w:t>
      </w:r>
    </w:p>
    <w:p w14:paraId="4FEFCC45" w14:textId="772C72D3" w:rsidR="006963A8" w:rsidRDefault="00373669">
      <w:r w:rsidRPr="00373669">
        <w:rPr>
          <w:rFonts w:ascii="Times New Roman" w:hAnsi="Times New Roman" w:cs="Times New Roman"/>
        </w:rPr>
        <w:t>The weight of the two groups after capture and the weight of the lizards after all the behavioral experiments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963A8" w14:paraId="7C59FB3E" w14:textId="77777777" w:rsidTr="00965D18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1E63AECF" w14:textId="77777777" w:rsidR="006963A8" w:rsidRPr="00653DAE" w:rsidRDefault="006963A8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4208E57C" w14:textId="77777777" w:rsidR="00D435C5" w:rsidRDefault="00D435C5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D435C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The initial</w:t>
            </w:r>
          </w:p>
          <w:p w14:paraId="71360B98" w14:textId="559EA410" w:rsidR="006963A8" w:rsidRPr="00653DAE" w:rsidRDefault="00D435C5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D435C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weight</w:t>
            </w: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(g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34533F3" w14:textId="77777777" w:rsidR="00D435C5" w:rsidRDefault="00D435C5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D435C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Weight after</w:t>
            </w:r>
          </w:p>
          <w:p w14:paraId="4167C29A" w14:textId="4F36C58B" w:rsidR="006963A8" w:rsidRPr="00653DAE" w:rsidRDefault="00D435C5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D435C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feeding</w:t>
            </w: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(g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59541191" w14:textId="77777777" w:rsidR="004B7FDB" w:rsidRDefault="004B7FDB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Average r</w:t>
            </w:r>
            <w:r w:rsidR="00D435C5" w:rsidRPr="00D435C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ate of</w:t>
            </w:r>
          </w:p>
          <w:p w14:paraId="44A15580" w14:textId="649C401A" w:rsidR="006963A8" w:rsidRPr="00653DAE" w:rsidRDefault="00D435C5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D435C5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change</w:t>
            </w:r>
          </w:p>
        </w:tc>
      </w:tr>
      <w:tr w:rsidR="006963A8" w14:paraId="4EDBA577" w14:textId="77777777" w:rsidTr="00965D18">
        <w:trPr>
          <w:trHeight w:val="446"/>
        </w:trPr>
        <w:tc>
          <w:tcPr>
            <w:tcW w:w="2074" w:type="dxa"/>
            <w:tcBorders>
              <w:top w:val="single" w:sz="12" w:space="0" w:color="auto"/>
            </w:tcBorders>
          </w:tcPr>
          <w:p w14:paraId="2308815F" w14:textId="77777777" w:rsidR="006963A8" w:rsidRPr="005F46BA" w:rsidRDefault="006963A8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46BA">
              <w:rPr>
                <w:rFonts w:ascii="Times New Roman" w:eastAsiaTheme="minorHAnsi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1857D921" w14:textId="4985350E" w:rsidR="006963A8" w:rsidRPr="006963A8" w:rsidRDefault="00D81C76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.2</w:t>
            </w:r>
            <w:r w:rsidR="004B7FDB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 w:rsidR="006963A8" w:rsidRPr="006963A8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8</w:t>
            </w:r>
            <w:r w:rsidR="004B7FDB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7D3182A1" w14:textId="55078EC5" w:rsidR="006963A8" w:rsidRPr="006963A8" w:rsidRDefault="00D81C76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.761</w:t>
            </w:r>
            <w:r w:rsidR="006963A8" w:rsidRPr="006963A8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5</w:t>
            </w:r>
            <w:r w:rsidR="004B7FDB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6F6D4ACE" w14:textId="008E0103" w:rsidR="006963A8" w:rsidRPr="006963A8" w:rsidRDefault="00D81C76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.00%</w:t>
            </w:r>
          </w:p>
        </w:tc>
      </w:tr>
      <w:tr w:rsidR="006963A8" w14:paraId="72FDAD0F" w14:textId="77777777" w:rsidTr="00965D18">
        <w:tc>
          <w:tcPr>
            <w:tcW w:w="2074" w:type="dxa"/>
          </w:tcPr>
          <w:p w14:paraId="5B679DF8" w14:textId="77777777" w:rsidR="006963A8" w:rsidRPr="005F46BA" w:rsidRDefault="006963A8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46BA">
              <w:rPr>
                <w:rFonts w:ascii="Times New Roman" w:eastAsiaTheme="minorHAnsi" w:hAnsi="Times New Roman" w:cs="Times New Roman"/>
                <w:sz w:val="24"/>
                <w:szCs w:val="24"/>
              </w:rPr>
              <w:t>Shy</w:t>
            </w:r>
          </w:p>
        </w:tc>
        <w:tc>
          <w:tcPr>
            <w:tcW w:w="2074" w:type="dxa"/>
          </w:tcPr>
          <w:p w14:paraId="312427D5" w14:textId="41F9FCAC" w:rsidR="006963A8" w:rsidRPr="006963A8" w:rsidRDefault="00EA090C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.35</w:t>
            </w:r>
            <w:r w:rsidR="006963A8" w:rsidRPr="006963A8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074" w:type="dxa"/>
          </w:tcPr>
          <w:p w14:paraId="5318F011" w14:textId="7340C93C" w:rsidR="006963A8" w:rsidRPr="006963A8" w:rsidRDefault="00EA090C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.43</w:t>
            </w:r>
            <w:r w:rsidR="006963A8" w:rsidRPr="006963A8">
              <w:rPr>
                <w:rFonts w:ascii="Times New Roman" w:eastAsiaTheme="minorHAnsi" w:hAnsi="Times New Roman" w:cs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074" w:type="dxa"/>
          </w:tcPr>
          <w:p w14:paraId="7EBEA645" w14:textId="63920656" w:rsidR="006963A8" w:rsidRPr="006963A8" w:rsidRDefault="006010C1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-11.32</w:t>
            </w:r>
            <w:r w:rsidR="00EA090C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</w:tc>
      </w:tr>
      <w:tr w:rsidR="006963A8" w14:paraId="64EAF7CC" w14:textId="77777777" w:rsidTr="00965D18">
        <w:tc>
          <w:tcPr>
            <w:tcW w:w="2074" w:type="dxa"/>
            <w:tcBorders>
              <w:bottom w:val="single" w:sz="12" w:space="0" w:color="auto"/>
            </w:tcBorders>
          </w:tcPr>
          <w:p w14:paraId="08E50C5E" w14:textId="77777777" w:rsidR="006963A8" w:rsidRPr="005F46BA" w:rsidRDefault="006963A8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46BA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Pr="005F46B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61825A0" w14:textId="43B59C9D" w:rsidR="006963A8" w:rsidRPr="006963A8" w:rsidRDefault="006963A8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7683CCB" w14:textId="2945FC77" w:rsidR="006963A8" w:rsidRPr="006963A8" w:rsidRDefault="006963A8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4F1377F" w14:textId="6741ADF2" w:rsidR="006963A8" w:rsidRPr="006963A8" w:rsidRDefault="00373669" w:rsidP="00965D18">
            <w:pPr>
              <w:tabs>
                <w:tab w:val="left" w:pos="2305"/>
              </w:tabs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</w:tbl>
    <w:p w14:paraId="6822E979" w14:textId="77777777" w:rsidR="006963A8" w:rsidRDefault="006963A8"/>
    <w:sectPr w:rsidR="00696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9C922" w14:textId="77777777" w:rsidR="00135DA8" w:rsidRDefault="00135DA8" w:rsidP="006963A8">
      <w:r>
        <w:separator/>
      </w:r>
    </w:p>
  </w:endnote>
  <w:endnote w:type="continuationSeparator" w:id="0">
    <w:p w14:paraId="09AF779E" w14:textId="77777777" w:rsidR="00135DA8" w:rsidRDefault="00135DA8" w:rsidP="00696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5BE27" w14:textId="77777777" w:rsidR="00135DA8" w:rsidRDefault="00135DA8" w:rsidP="006963A8">
      <w:r>
        <w:separator/>
      </w:r>
    </w:p>
  </w:footnote>
  <w:footnote w:type="continuationSeparator" w:id="0">
    <w:p w14:paraId="3AE3316E" w14:textId="77777777" w:rsidR="00135DA8" w:rsidRDefault="00135DA8" w:rsidP="00696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397"/>
    <w:rsid w:val="00135DA8"/>
    <w:rsid w:val="0035156B"/>
    <w:rsid w:val="00373669"/>
    <w:rsid w:val="004B7FDB"/>
    <w:rsid w:val="006010C1"/>
    <w:rsid w:val="006963A8"/>
    <w:rsid w:val="007171EC"/>
    <w:rsid w:val="009A4397"/>
    <w:rsid w:val="00B521B0"/>
    <w:rsid w:val="00BF0E36"/>
    <w:rsid w:val="00D435C5"/>
    <w:rsid w:val="00D81C76"/>
    <w:rsid w:val="00EA090C"/>
    <w:rsid w:val="00F9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1662D"/>
  <w15:chartTrackingRefBased/>
  <w15:docId w15:val="{28B7A0B1-F384-47CA-8FEF-6519A629E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3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3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3A8"/>
    <w:rPr>
      <w:sz w:val="18"/>
      <w:szCs w:val="18"/>
    </w:rPr>
  </w:style>
  <w:style w:type="table" w:styleId="a7">
    <w:name w:val="Table Grid"/>
    <w:basedOn w:val="a1"/>
    <w:uiPriority w:val="39"/>
    <w:rsid w:val="00696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1-06-08T06:44:00Z</dcterms:created>
  <dcterms:modified xsi:type="dcterms:W3CDTF">2021-11-10T07:41:00Z</dcterms:modified>
</cp:coreProperties>
</file>